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97DD0D" w14:textId="77777777" w:rsidR="001B7751" w:rsidRDefault="001B7751" w:rsidP="001B7751">
      <w:pPr>
        <w:spacing w:afterLines="120" w:after="288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BFC2CED" w14:textId="794B9101" w:rsidR="00B62316" w:rsidRDefault="006D1EBA" w:rsidP="001B7751">
      <w:pPr>
        <w:spacing w:afterLines="120" w:after="288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6306C853" wp14:editId="22379D51">
            <wp:extent cx="6410768" cy="3069772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437895" cy="3082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894126" w14:textId="788BE671" w:rsidR="00B62316" w:rsidRDefault="006D1EBA" w:rsidP="006D1EBA">
      <w:pPr>
        <w:spacing w:afterLines="120" w:after="288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2A1475C3" wp14:editId="12C66F3D">
            <wp:extent cx="2305050" cy="2014785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328761" cy="2035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952E0B" w14:textId="14BF8195" w:rsidR="001B7751" w:rsidRDefault="001B7751" w:rsidP="001B7751">
      <w:pPr>
        <w:spacing w:afterLines="120" w:after="288" w:line="480" w:lineRule="auto"/>
        <w:rPr>
          <w:rFonts w:ascii="Times New Roman" w:hAnsi="Times New Roman" w:cs="Times New Roman"/>
          <w:sz w:val="24"/>
          <w:szCs w:val="24"/>
        </w:rPr>
      </w:pPr>
      <w:r w:rsidRPr="00941E9D">
        <w:rPr>
          <w:rFonts w:ascii="Times New Roman" w:hAnsi="Times New Roman" w:cs="Times New Roman"/>
          <w:b/>
          <w:sz w:val="24"/>
          <w:szCs w:val="24"/>
        </w:rPr>
        <w:t xml:space="preserve">Figure S1. Tissue-related variations in heteroplasmy levels for maternal (H1a1) and paternal (R0a1) haplogroups in Patient II-3 of Family A. </w:t>
      </w:r>
      <w:r w:rsidRPr="00941E9D">
        <w:rPr>
          <w:rFonts w:ascii="Times New Roman" w:hAnsi="Times New Roman" w:cs="Times New Roman"/>
          <w:sz w:val="24"/>
          <w:szCs w:val="24"/>
        </w:rPr>
        <w:t>PCR-NGS detected variable heteroplasmy levels in blood and saliva samples obtained from Patient II-3.</w:t>
      </w:r>
    </w:p>
    <w:p w14:paraId="11DAF16C" w14:textId="77777777" w:rsidR="00244D64" w:rsidRPr="00941E9D" w:rsidRDefault="00244D64" w:rsidP="001B7751">
      <w:pPr>
        <w:spacing w:afterLines="120" w:after="288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4B4D7D6C" w14:textId="77777777" w:rsidR="001B7751" w:rsidRDefault="001B7751" w:rsidP="001B7751">
      <w:pPr>
        <w:spacing w:afterLines="120" w:after="288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62F016C" w14:textId="35AF3EB7" w:rsidR="001B7751" w:rsidRDefault="000168EA" w:rsidP="001B7751">
      <w:pPr>
        <w:spacing w:afterLines="120" w:after="288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14B4C8A3" wp14:editId="1BFB4369">
            <wp:extent cx="6287939" cy="3733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87665" cy="37336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104CB2" w14:textId="0C176307" w:rsidR="001B7751" w:rsidRDefault="000168EA" w:rsidP="000168EA">
      <w:pPr>
        <w:spacing w:afterLines="120" w:after="288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56F96013" wp14:editId="78741AB9">
            <wp:extent cx="2390502" cy="209882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402956" cy="21097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25B020" w14:textId="2E0DA674" w:rsidR="000B6D5F" w:rsidRPr="00335E9C" w:rsidRDefault="001B7751" w:rsidP="00335E9C">
      <w:pPr>
        <w:spacing w:afterLines="120" w:after="288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41E9D">
        <w:rPr>
          <w:rFonts w:ascii="Times New Roman" w:hAnsi="Times New Roman" w:cs="Times New Roman"/>
          <w:b/>
          <w:sz w:val="24"/>
          <w:szCs w:val="24"/>
        </w:rPr>
        <w:t xml:space="preserve">Figure S2. Tissue-related variations in heteroplasmy levels for maternal (U5b1d1c) and paternal (R0a1) haplogroups in Patient III-6 of Family A. </w:t>
      </w:r>
      <w:r w:rsidRPr="00941E9D">
        <w:rPr>
          <w:rFonts w:ascii="Times New Roman" w:hAnsi="Times New Roman" w:cs="Times New Roman"/>
          <w:sz w:val="24"/>
          <w:szCs w:val="24"/>
        </w:rPr>
        <w:t>PCR-NGS detected variable heteroplasmy levels in blood, saliva, and urine samples obtained from Patient III-6.</w:t>
      </w:r>
    </w:p>
    <w:sectPr w:rsidR="000B6D5F" w:rsidRPr="00335E9C" w:rsidSect="00244D64">
      <w:footerReference w:type="default" r:id="rId10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91C001" w14:textId="77777777" w:rsidR="008B4354" w:rsidRDefault="008B4354" w:rsidP="001B7751">
      <w:pPr>
        <w:spacing w:after="0" w:line="240" w:lineRule="auto"/>
      </w:pPr>
      <w:r>
        <w:separator/>
      </w:r>
    </w:p>
  </w:endnote>
  <w:endnote w:type="continuationSeparator" w:id="0">
    <w:p w14:paraId="1EF15A8D" w14:textId="77777777" w:rsidR="008B4354" w:rsidRDefault="008B4354" w:rsidP="001B77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B15F91" w14:textId="77777777" w:rsidR="00CA722D" w:rsidRDefault="008B4354" w:rsidP="001B7751">
    <w:pPr>
      <w:pStyle w:val="Footer"/>
    </w:pPr>
  </w:p>
  <w:p w14:paraId="7FAC00F5" w14:textId="77777777" w:rsidR="00CA722D" w:rsidRDefault="008B43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6944F9" w14:textId="77777777" w:rsidR="008B4354" w:rsidRDefault="008B4354" w:rsidP="001B7751">
      <w:pPr>
        <w:spacing w:after="0" w:line="240" w:lineRule="auto"/>
      </w:pPr>
      <w:r>
        <w:separator/>
      </w:r>
    </w:p>
  </w:footnote>
  <w:footnote w:type="continuationSeparator" w:id="0">
    <w:p w14:paraId="1B7691A8" w14:textId="77777777" w:rsidR="008B4354" w:rsidRDefault="008B4354" w:rsidP="001B77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B3C62"/>
    <w:rsid w:val="000168EA"/>
    <w:rsid w:val="00074922"/>
    <w:rsid w:val="001B7751"/>
    <w:rsid w:val="00244D64"/>
    <w:rsid w:val="00324BC7"/>
    <w:rsid w:val="00335E9C"/>
    <w:rsid w:val="00386B8B"/>
    <w:rsid w:val="0043555C"/>
    <w:rsid w:val="004B3C62"/>
    <w:rsid w:val="005429D6"/>
    <w:rsid w:val="006C7780"/>
    <w:rsid w:val="006D1EBA"/>
    <w:rsid w:val="008B4354"/>
    <w:rsid w:val="00992673"/>
    <w:rsid w:val="00A67A22"/>
    <w:rsid w:val="00B43EFC"/>
    <w:rsid w:val="00B62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F2CD49"/>
  <w15:docId w15:val="{BEF7B1D0-FDE1-442E-8873-0EDD4C69D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7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B77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7751"/>
  </w:style>
  <w:style w:type="character" w:styleId="LineNumber">
    <w:name w:val="line number"/>
    <w:basedOn w:val="DefaultParagraphFont"/>
    <w:uiPriority w:val="99"/>
    <w:semiHidden/>
    <w:unhideWhenUsed/>
    <w:rsid w:val="001B7751"/>
  </w:style>
  <w:style w:type="paragraph" w:styleId="Header">
    <w:name w:val="header"/>
    <w:basedOn w:val="Normal"/>
    <w:link w:val="HeaderChar"/>
    <w:uiPriority w:val="99"/>
    <w:unhideWhenUsed/>
    <w:rsid w:val="001B77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7751"/>
  </w:style>
  <w:style w:type="paragraph" w:styleId="BalloonText">
    <w:name w:val="Balloon Text"/>
    <w:basedOn w:val="Normal"/>
    <w:link w:val="BalloonTextChar"/>
    <w:uiPriority w:val="99"/>
    <w:semiHidden/>
    <w:unhideWhenUsed/>
    <w:rsid w:val="00335E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E9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HMC</Company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one, Jesse</dc:creator>
  <cp:lastModifiedBy>Slone, Jesse</cp:lastModifiedBy>
  <cp:revision>12</cp:revision>
  <cp:lastPrinted>2019-02-28T17:58:00Z</cp:lastPrinted>
  <dcterms:created xsi:type="dcterms:W3CDTF">2019-02-28T17:42:00Z</dcterms:created>
  <dcterms:modified xsi:type="dcterms:W3CDTF">2020-02-26T18:06:00Z</dcterms:modified>
</cp:coreProperties>
</file>